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CF1C2" w14:textId="77777777" w:rsidR="00A05DF7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9237A70" w14:textId="77777777" w:rsidR="00A05DF7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611D0828" w14:textId="77777777" w:rsidR="00A05DF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Quantitative Real-Time RT-PCR Primer Sequence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835"/>
        <w:gridCol w:w="2829"/>
        <w:gridCol w:w="6"/>
        <w:gridCol w:w="1643"/>
      </w:tblGrid>
      <w:tr w:rsidR="00162642" w:rsidRPr="007E0651" w14:paraId="00D60D0A" w14:textId="77777777" w:rsidTr="00415B61">
        <w:tc>
          <w:tcPr>
            <w:tcW w:w="993" w:type="dxa"/>
            <w:tcBorders>
              <w:top w:val="single" w:sz="8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22E02B" w14:textId="77777777" w:rsidR="00162642" w:rsidRPr="00B3760F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Ge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>n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FEB461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Forward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Primer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5’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>-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3’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829" w:type="dxa"/>
            <w:tcBorders>
              <w:top w:val="single" w:sz="8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5AB027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Reverse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Primer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5’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>-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3’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8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248383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Accession</w:t>
            </w:r>
            <w:r w:rsidRPr="00B3760F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B3760F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Number</w:t>
            </w:r>
          </w:p>
        </w:tc>
      </w:tr>
      <w:tr w:rsidR="00162642" w:rsidRPr="007E0651" w14:paraId="104EE9BB" w14:textId="77777777" w:rsidTr="004B40A8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EE0F2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Trpc1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8731D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ACGGTTGTCAGTCCGCAGA</w:t>
            </w:r>
          </w:p>
        </w:tc>
        <w:tc>
          <w:tcPr>
            <w:tcW w:w="28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504A8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CGTTTTGGCCGATGATTAAGTA</w:t>
            </w:r>
          </w:p>
        </w:tc>
        <w:tc>
          <w:tcPr>
            <w:tcW w:w="16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0461E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11643.4</w:t>
            </w:r>
          </w:p>
        </w:tc>
      </w:tr>
      <w:tr w:rsidR="00162642" w:rsidRPr="007E0651" w14:paraId="7441AB27" w14:textId="77777777" w:rsidTr="004B40A8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975F0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Trpc2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E4B35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GCCATGTGGTGTCATTTTCCT</w:t>
            </w:r>
          </w:p>
        </w:tc>
        <w:tc>
          <w:tcPr>
            <w:tcW w:w="28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813FB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GTTGTCCAGTCTTGTCCTGAG</w:t>
            </w:r>
          </w:p>
        </w:tc>
        <w:tc>
          <w:tcPr>
            <w:tcW w:w="16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37B65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11644.3</w:t>
            </w:r>
          </w:p>
        </w:tc>
      </w:tr>
      <w:tr w:rsidR="00162642" w:rsidRPr="007E0651" w14:paraId="6FDCA394" w14:textId="77777777" w:rsidTr="004B40A8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FF2BA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Trpc3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F9148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CGAGAGGCCACACGACTA</w:t>
            </w:r>
          </w:p>
        </w:tc>
        <w:tc>
          <w:tcPr>
            <w:tcW w:w="28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5241E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CTGGACAGCGACAAGTATGC</w:t>
            </w:r>
          </w:p>
        </w:tc>
        <w:tc>
          <w:tcPr>
            <w:tcW w:w="16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745C7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19510.2</w:t>
            </w:r>
          </w:p>
        </w:tc>
      </w:tr>
      <w:tr w:rsidR="00162642" w:rsidRPr="007E0651" w14:paraId="3813A07B" w14:textId="77777777" w:rsidTr="004B40A8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C5F1F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Trpc4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A19EF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GTATCTGGCAACAATCTCCTTG</w:t>
            </w:r>
          </w:p>
        </w:tc>
        <w:tc>
          <w:tcPr>
            <w:tcW w:w="28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18812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CATGTCCCATGATTCCCGTGG</w:t>
            </w:r>
          </w:p>
        </w:tc>
        <w:tc>
          <w:tcPr>
            <w:tcW w:w="16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DCE64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16984.3</w:t>
            </w:r>
          </w:p>
        </w:tc>
      </w:tr>
      <w:tr w:rsidR="00162642" w:rsidRPr="007E0651" w14:paraId="0BEB2769" w14:textId="77777777" w:rsidTr="004B40A8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05377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Trpc5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EF2B0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GTGTATCCAGTTCGGAGGTAGA</w:t>
            </w:r>
          </w:p>
        </w:tc>
        <w:tc>
          <w:tcPr>
            <w:tcW w:w="28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150CF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CCTCGCTTGATAAGGCAATGA</w:t>
            </w:r>
          </w:p>
        </w:tc>
        <w:tc>
          <w:tcPr>
            <w:tcW w:w="16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5ED3D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09428.3</w:t>
            </w:r>
          </w:p>
        </w:tc>
      </w:tr>
      <w:tr w:rsidR="00162642" w:rsidRPr="007E0651" w14:paraId="29A12B41" w14:textId="77777777" w:rsidTr="004B40A8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3B080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Trpc6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6F1AC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AGCCAGGACTATTTGCTGATGG</w:t>
            </w:r>
          </w:p>
        </w:tc>
        <w:tc>
          <w:tcPr>
            <w:tcW w:w="28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21EC9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AACCTTCTTCCCTTCTCACGA</w:t>
            </w:r>
          </w:p>
        </w:tc>
        <w:tc>
          <w:tcPr>
            <w:tcW w:w="16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3F3EB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13838.2</w:t>
            </w:r>
          </w:p>
        </w:tc>
      </w:tr>
      <w:tr w:rsidR="00162642" w:rsidRPr="007E0651" w14:paraId="5F897721" w14:textId="77777777" w:rsidTr="00415B61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52EE3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Trpc7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47EE1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CTTCCTGGACTCGGCTGAGTA</w:t>
            </w:r>
          </w:p>
        </w:tc>
        <w:tc>
          <w:tcPr>
            <w:tcW w:w="28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42AFF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GCGTTCTGCCCCATGTAGT</w:t>
            </w:r>
          </w:p>
        </w:tc>
        <w:tc>
          <w:tcPr>
            <w:tcW w:w="16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24763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12035.3</w:t>
            </w:r>
          </w:p>
        </w:tc>
      </w:tr>
      <w:tr w:rsidR="00162642" w:rsidRPr="007E0651" w14:paraId="30431F4D" w14:textId="77777777" w:rsidTr="00415B61">
        <w:tc>
          <w:tcPr>
            <w:tcW w:w="993" w:type="dxa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C28D8" w14:textId="77777777" w:rsidR="00162642" w:rsidRPr="001B4F8E" w:rsidRDefault="00162642" w:rsidP="004B40A8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1B4F8E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2835" w:type="dxa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7C9F9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AGGTCGGTGTGAACGGATTTG</w:t>
            </w:r>
          </w:p>
        </w:tc>
        <w:tc>
          <w:tcPr>
            <w:tcW w:w="2835" w:type="dxa"/>
            <w:gridSpan w:val="2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C37B0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GGGGTCGTTGATGGCAACA</w:t>
            </w:r>
          </w:p>
        </w:tc>
        <w:tc>
          <w:tcPr>
            <w:tcW w:w="1643" w:type="dxa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139CC" w14:textId="77777777" w:rsidR="00162642" w:rsidRPr="00B3760F" w:rsidRDefault="00162642" w:rsidP="004B40A8">
            <w:pPr>
              <w:widowControl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NM_001289</w:t>
            </w:r>
            <w:r w:rsidRPr="00B3760F">
              <w:rPr>
                <w:rFonts w:ascii="Times New Roman" w:eastAsia="微软雅黑" w:hAnsi="Times New Roman" w:cs="Times New Roman" w:hint="eastAsia"/>
                <w:kern w:val="0"/>
                <w:sz w:val="16"/>
                <w:szCs w:val="16"/>
              </w:rPr>
              <w:t>7</w:t>
            </w:r>
            <w:r w:rsidRPr="00B3760F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26.1</w:t>
            </w:r>
          </w:p>
        </w:tc>
      </w:tr>
    </w:tbl>
    <w:p w14:paraId="65B43FD6" w14:textId="277EB33C" w:rsidR="00415B61" w:rsidRPr="004024B6" w:rsidRDefault="00415B61" w:rsidP="004024B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15B61" w:rsidRPr="00402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7273B" w14:textId="77777777" w:rsidR="00392FCF" w:rsidRDefault="00392FCF" w:rsidP="00162642">
      <w:pPr>
        <w:rPr>
          <w:rFonts w:hint="eastAsia"/>
        </w:rPr>
      </w:pPr>
      <w:r>
        <w:separator/>
      </w:r>
    </w:p>
  </w:endnote>
  <w:endnote w:type="continuationSeparator" w:id="0">
    <w:p w14:paraId="44037496" w14:textId="77777777" w:rsidR="00392FCF" w:rsidRDefault="00392FCF" w:rsidP="001626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14C97" w14:textId="77777777" w:rsidR="00392FCF" w:rsidRDefault="00392FCF" w:rsidP="00162642">
      <w:pPr>
        <w:rPr>
          <w:rFonts w:hint="eastAsia"/>
        </w:rPr>
      </w:pPr>
      <w:r>
        <w:separator/>
      </w:r>
    </w:p>
  </w:footnote>
  <w:footnote w:type="continuationSeparator" w:id="0">
    <w:p w14:paraId="220A4BA8" w14:textId="77777777" w:rsidR="00392FCF" w:rsidRDefault="00392FCF" w:rsidP="001626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RjMTI5Y2U0YmI3MDU2ZWVmYzliOGE2ODlmM2VmNDAifQ=="/>
  </w:docVars>
  <w:rsids>
    <w:rsidRoot w:val="002F226B"/>
    <w:rsid w:val="00032325"/>
    <w:rsid w:val="000F4669"/>
    <w:rsid w:val="00162642"/>
    <w:rsid w:val="001B4F8E"/>
    <w:rsid w:val="002F226B"/>
    <w:rsid w:val="00323EFD"/>
    <w:rsid w:val="00392FCF"/>
    <w:rsid w:val="004024B6"/>
    <w:rsid w:val="00415B61"/>
    <w:rsid w:val="00590CB1"/>
    <w:rsid w:val="006B6F94"/>
    <w:rsid w:val="00857DEF"/>
    <w:rsid w:val="00A05DF7"/>
    <w:rsid w:val="00C41D7B"/>
    <w:rsid w:val="00D67E06"/>
    <w:rsid w:val="00E33E9F"/>
    <w:rsid w:val="00FD769B"/>
    <w:rsid w:val="00FF68F2"/>
    <w:rsid w:val="10802373"/>
    <w:rsid w:val="20CA13E8"/>
    <w:rsid w:val="21815F4B"/>
    <w:rsid w:val="23C16AD3"/>
    <w:rsid w:val="26756025"/>
    <w:rsid w:val="2DDC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00175"/>
  <w15:docId w15:val="{4CE22466-6F1D-4143-AA89-DD205A8C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6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642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64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Winchester</dc:creator>
  <cp:lastModifiedBy>Rachel Winchester</cp:lastModifiedBy>
  <cp:revision>8</cp:revision>
  <dcterms:created xsi:type="dcterms:W3CDTF">2024-04-17T04:05:00Z</dcterms:created>
  <dcterms:modified xsi:type="dcterms:W3CDTF">2025-02-1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F388B35B8A74FD3896B26660C9D7B13_13</vt:lpwstr>
  </property>
</Properties>
</file>